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Helvetica Neue" w:hAnsi="Helvetica Neue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cut-off value for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variable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arly recurrenc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y receiver operating characteristic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35"/>
        <w:gridCol w:w="630"/>
        <w:gridCol w:w="990"/>
        <w:gridCol w:w="1550"/>
        <w:gridCol w:w="1564"/>
        <w:gridCol w:w="1901"/>
        <w:gridCol w:w="1830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8.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4"/>
        <w:gridCol w:w="770"/>
        <w:gridCol w:w="1514"/>
        <w:gridCol w:w="1416"/>
        <w:gridCol w:w="1416"/>
        <w:gridCol w:w="1700"/>
        <w:gridCol w:w="1700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3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7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51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1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1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7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7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NI</w:t>
            </w:r>
          </w:p>
        </w:tc>
        <w:tc>
          <w:tcPr>
            <w:tcW w:w="770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514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4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5.65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9"/>
        <w:gridCol w:w="746"/>
        <w:gridCol w:w="1467"/>
        <w:gridCol w:w="1372"/>
        <w:gridCol w:w="1372"/>
        <w:gridCol w:w="1647"/>
        <w:gridCol w:w="164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64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4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6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37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7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4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4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7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2.5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726"/>
        <w:gridCol w:w="1427"/>
        <w:gridCol w:w="1335"/>
        <w:gridCol w:w="1335"/>
        <w:gridCol w:w="1603"/>
        <w:gridCol w:w="160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87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2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2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B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0.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762"/>
        <w:gridCol w:w="1499"/>
        <w:gridCol w:w="1403"/>
        <w:gridCol w:w="1403"/>
        <w:gridCol w:w="1684"/>
        <w:gridCol w:w="168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1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18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762"/>
        <w:gridCol w:w="1499"/>
        <w:gridCol w:w="1403"/>
        <w:gridCol w:w="1403"/>
        <w:gridCol w:w="1684"/>
        <w:gridCol w:w="168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C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764"/>
        <w:gridCol w:w="1502"/>
        <w:gridCol w:w="1406"/>
        <w:gridCol w:w="1406"/>
        <w:gridCol w:w="1687"/>
        <w:gridCol w:w="168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48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6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5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0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0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1.68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759"/>
        <w:gridCol w:w="1493"/>
        <w:gridCol w:w="1397"/>
        <w:gridCol w:w="1397"/>
        <w:gridCol w:w="1677"/>
        <w:gridCol w:w="167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5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5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9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39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9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7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7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M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286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9"/>
        <w:gridCol w:w="762"/>
        <w:gridCol w:w="1499"/>
        <w:gridCol w:w="1402"/>
        <w:gridCol w:w="1402"/>
        <w:gridCol w:w="1683"/>
        <w:gridCol w:w="168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8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2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15"/>
        <w:gridCol w:w="740"/>
        <w:gridCol w:w="1455"/>
        <w:gridCol w:w="1361"/>
        <w:gridCol w:w="1361"/>
        <w:gridCol w:w="1634"/>
        <w:gridCol w:w="163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71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4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5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36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6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3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3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19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.52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18"/>
        <w:gridCol w:w="790"/>
        <w:gridCol w:w="1553"/>
        <w:gridCol w:w="1453"/>
        <w:gridCol w:w="1453"/>
        <w:gridCol w:w="1744"/>
        <w:gridCol w:w="174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16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9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5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726"/>
        <w:gridCol w:w="1427"/>
        <w:gridCol w:w="1335"/>
        <w:gridCol w:w="1335"/>
        <w:gridCol w:w="1603"/>
        <w:gridCol w:w="160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187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2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 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 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6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1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ind w:firstLine="420" w:firstLineChars="200"/>
              <w:jc w:val="both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NR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4" w:hRule="atLeast"/>
        </w:trPr>
        <w:tc>
          <w:tcPr>
            <w:tcW w:w="9900" w:type="dxa"/>
            <w:gridSpan w:val="7"/>
            <w:tcBorders>
              <w:top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NI, prognostic nutrition index; ALB, albumin; PLB, prealbumin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 neutrophil-to-lymphocyte ratio; LCR, lymphocyte-to-C-reactive ratio; PLR, platelet-to-lymphocyte ratio; LMR, lymphocyte-to-monocyte ratio; CEA, carcinoembryonic antigen; CA 199, carbohydrate antigen 199; PLNR, positive lymph nodes rati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5F69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3:50Z</dcterms:created>
  <dc:creator>94525</dc:creator>
  <cp:lastModifiedBy>单车飙客</cp:lastModifiedBy>
  <dcterms:modified xsi:type="dcterms:W3CDTF">2023-11-22T12:3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9CB16EB930944DCB7711CB4C931DEE2_12</vt:lpwstr>
  </property>
</Properties>
</file>